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239" w:rsidRPr="00C8678F" w:rsidRDefault="00936239" w:rsidP="009362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F164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8678F">
        <w:rPr>
          <w:rFonts w:ascii="Times New Roman" w:hAnsi="Times New Roman" w:cs="Times New Roman"/>
          <w:sz w:val="20"/>
          <w:szCs w:val="20"/>
        </w:rPr>
        <w:t>Study timeline.</w:t>
      </w:r>
    </w:p>
    <w:p w:rsidR="00936239" w:rsidRDefault="00936239" w:rsidP="00936239">
      <w:pPr>
        <w:ind w:firstLine="21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16A1F6" wp14:editId="6D502691">
                <wp:simplePos x="0" y="0"/>
                <wp:positionH relativeFrom="column">
                  <wp:posOffset>5114925</wp:posOffset>
                </wp:positionH>
                <wp:positionV relativeFrom="paragraph">
                  <wp:posOffset>3200400</wp:posOffset>
                </wp:positionV>
                <wp:extent cx="914400" cy="2181225"/>
                <wp:effectExtent l="0" t="0" r="19050" b="2857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1812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6239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Study Period </w:t>
                            </w:r>
                          </w:p>
                          <w:p w:rsidR="00936239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665BA"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ata collection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:rsidR="00936239" w:rsidRPr="005665BA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665BA"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andomized sit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616A1F6" id="Rectangle 83" o:spid="_x0000_s1026" style="position:absolute;left:0;text-align:left;margin-left:402.75pt;margin-top:252pt;width:1in;height:17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" fillcolor="#a8d08d [1945]" strokecolor="#c5e0b3 [1305]" strokeweight="1pt">
                <v:textbox style="layout-flow:vertical;mso-layout-flow-alt:bottom-to-top">
                  <w:txbxContent>
                    <w:p w:rsidR="00936239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Study Period </w:t>
                      </w:r>
                    </w:p>
                    <w:p w:rsidR="00936239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5665BA"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ata collection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:rsidR="00936239" w:rsidRPr="005665BA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5665BA"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andomized sit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E47E77" wp14:editId="76D46362">
                <wp:simplePos x="0" y="0"/>
                <wp:positionH relativeFrom="column">
                  <wp:posOffset>4048125</wp:posOffset>
                </wp:positionH>
                <wp:positionV relativeFrom="paragraph">
                  <wp:posOffset>1647825</wp:posOffset>
                </wp:positionV>
                <wp:extent cx="914400" cy="3733800"/>
                <wp:effectExtent l="0" t="0" r="19050" b="1905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7338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6239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Study Period </w:t>
                            </w:r>
                          </w:p>
                          <w:p w:rsidR="00936239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  <w:r w:rsidRPr="005665BA"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ta collection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</w:t>
                            </w:r>
                          </w:p>
                          <w:p w:rsidR="00936239" w:rsidRPr="005665BA" w:rsidRDefault="00936239" w:rsidP="00936239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665BA">
                              <w:rPr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n-randomized sit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6E47E77" id="Rectangle 84" o:spid="_x0000_s1027" style="position:absolute;left:0;text-align:left;margin-left:318.75pt;margin-top:129.75pt;width:1in;height:29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" fillcolor="#a8d08d [1945]" strokecolor="#a8d08d [1945]" strokeweight="1pt">
                <v:textbox style="layout-flow:vertical;mso-layout-flow-alt:bottom-to-top">
                  <w:txbxContent>
                    <w:p w:rsidR="00936239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Study Period </w:t>
                      </w:r>
                    </w:p>
                    <w:p w:rsidR="00936239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  <w:r w:rsidRPr="005665BA"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ta collection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</w:t>
                      </w:r>
                    </w:p>
                    <w:p w:rsidR="00936239" w:rsidRPr="005665BA" w:rsidRDefault="00936239" w:rsidP="00936239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5665BA">
                        <w:rPr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n-randomized sit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CF5A3BB" wp14:editId="069723F7">
                <wp:simplePos x="0" y="0"/>
                <wp:positionH relativeFrom="column">
                  <wp:posOffset>676275</wp:posOffset>
                </wp:positionH>
                <wp:positionV relativeFrom="paragraph">
                  <wp:posOffset>57150</wp:posOffset>
                </wp:positionV>
                <wp:extent cx="1097281" cy="5324475"/>
                <wp:effectExtent l="0" t="0" r="26670" b="28575"/>
                <wp:wrapNone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7281" cy="5324475"/>
                          <a:chOff x="-1" y="57150"/>
                          <a:chExt cx="1097281" cy="5324475"/>
                        </a:xfrm>
                      </wpg:grpSpPr>
                      <wps:wsp>
                        <wps:cNvPr id="86" name="Rounded Rectangle 86"/>
                        <wps:cNvSpPr/>
                        <wps:spPr>
                          <a:xfrm>
                            <a:off x="0" y="57150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B71822">
                                <w:rPr>
                                  <w:color w:val="000000" w:themeColor="text1"/>
                                </w:rPr>
                                <w:t>2015 -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ounded Rectangle 87"/>
                        <wps:cNvSpPr/>
                        <wps:spPr>
                          <a:xfrm>
                            <a:off x="-1" y="1666875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June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ounded Rectangle 88"/>
                        <wps:cNvSpPr/>
                        <wps:spPr>
                          <a:xfrm>
                            <a:off x="-1" y="2457450"/>
                            <a:ext cx="1097280" cy="504825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June - August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ounded Rectangle 89"/>
                        <wps:cNvSpPr/>
                        <wps:spPr>
                          <a:xfrm>
                            <a:off x="-1" y="4057650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July 2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ounded Rectangle 90"/>
                        <wps:cNvSpPr/>
                        <wps:spPr>
                          <a:xfrm>
                            <a:off x="-1" y="838200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March - May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ounded Rectangle 91"/>
                        <wps:cNvSpPr/>
                        <wps:spPr>
                          <a:xfrm>
                            <a:off x="-1" y="4878705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August 20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ounded Rectangle 92"/>
                        <wps:cNvSpPr/>
                        <wps:spPr>
                          <a:xfrm>
                            <a:off x="-1" y="3267075"/>
                            <a:ext cx="1097280" cy="502920"/>
                          </a:xfrm>
                          <a:prstGeom prst="roundRect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239" w:rsidRPr="00B71822" w:rsidRDefault="00936239" w:rsidP="00936239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Septembe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CF5A3BB" id="Group 85" o:spid="_x0000_s1028" style="position:absolute;left:0;text-align:left;margin-left:53.25pt;margin-top:4.5pt;width:86.4pt;height:419.25pt;z-index:251661312;mso-width-relative:margin;mso-height-relative:margin" coordorigin=",571" coordsize="10972,53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">
                <v:roundrect id="Rounded Rectangle 86" o:spid="_x0000_s1029" style="position:absolute;top:571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B71822">
                          <w:rPr>
                            <w:color w:val="000000" w:themeColor="text1"/>
                          </w:rPr>
                          <w:t>2015 - 2016</w:t>
                        </w:r>
                      </w:p>
                    </w:txbxContent>
                  </v:textbox>
                </v:roundrect>
                <v:roundrect id="Rounded Rectangle 87" o:spid="_x0000_s1030" style="position:absolute;top:16668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June 2016</w:t>
                        </w:r>
                      </w:p>
                    </w:txbxContent>
                  </v:textbox>
                </v:roundrect>
                <v:roundrect id="Rounded Rectangle 88" o:spid="_x0000_s1031" style="position:absolute;top:24574;width:10972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June - August 2016</w:t>
                        </w:r>
                      </w:p>
                    </w:txbxContent>
                  </v:textbox>
                </v:roundrect>
                <v:roundrect id="Rounded Rectangle 89" o:spid="_x0000_s1032" style="position:absolute;top:40576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July 2017</w:t>
                        </w:r>
                      </w:p>
                    </w:txbxContent>
                  </v:textbox>
                </v:roundrect>
                <v:roundrect id="Rounded Rectangle 90" o:spid="_x0000_s1033" style="position:absolute;top:8382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March - May 2016</w:t>
                        </w:r>
                      </w:p>
                    </w:txbxContent>
                  </v:textbox>
                </v:roundrect>
                <v:roundrect id="Rounded Rectangle 91" o:spid="_x0000_s1034" style="position:absolute;top:48787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August 2018</w:t>
                        </w:r>
                      </w:p>
                    </w:txbxContent>
                  </v:textbox>
                </v:roundrect>
                <v:roundrect id="Rounded Rectangle 92" o:spid="_x0000_s1035" style="position:absolute;top:32670;width:10972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" filled="f" strokecolor="#1f4d78 [1604]" strokeweight="1.5pt">
                  <v:stroke joinstyle="miter"/>
                  <v:textbox>
                    <w:txbxContent>
                      <w:p w:rsidR="00936239" w:rsidRPr="00B71822" w:rsidRDefault="00936239" w:rsidP="00936239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September 2016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6F4B64D6" wp14:editId="3A686918">
            <wp:extent cx="3019425" cy="5381625"/>
            <wp:effectExtent l="0" t="0" r="0" b="9525"/>
            <wp:docPr id="93" name="Diagram 9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F84A0A" w:rsidRDefault="004F1643"/>
    <w:sectPr w:rsidR="00F84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239"/>
    <w:rsid w:val="000A3980"/>
    <w:rsid w:val="004F1643"/>
    <w:rsid w:val="00936239"/>
    <w:rsid w:val="00955FA3"/>
    <w:rsid w:val="00B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D16F2-FCD5-4B50-860F-E1C979E2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2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EC6FEF4-2945-45BC-85BC-6F26EB81454F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1C3DE8C-3472-43CA-9EB3-C3729CB51056}">
      <dgm:prSet phldrT="[Text]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Community sensitization </a:t>
          </a:r>
        </a:p>
      </dgm:t>
    </dgm:pt>
    <dgm:pt modelId="{590448CF-003E-489C-A494-057216CA41A6}" type="parTrans" cxnId="{D20757EB-3AB9-4690-A2E2-D52C7766E328}">
      <dgm:prSet/>
      <dgm:spPr/>
      <dgm:t>
        <a:bodyPr/>
        <a:lstStyle/>
        <a:p>
          <a:endParaRPr lang="en-US"/>
        </a:p>
      </dgm:t>
    </dgm:pt>
    <dgm:pt modelId="{EF31806F-5AC4-4505-AADD-45FA4548E682}" type="sibTrans" cxnId="{D20757EB-3AB9-4690-A2E2-D52C7766E328}">
      <dgm:prSet/>
      <dgm:spPr/>
      <dgm:t>
        <a:bodyPr/>
        <a:lstStyle/>
        <a:p>
          <a:endParaRPr lang="en-US"/>
        </a:p>
      </dgm:t>
    </dgm:pt>
    <dgm:pt modelId="{E40073EC-2E67-4475-A610-F231C4FB5652}">
      <dgm:prSet phldrT="[Text]"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en-US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Baseline data collection (non-randomized sites) </a:t>
          </a:r>
        </a:p>
      </dgm:t>
    </dgm:pt>
    <dgm:pt modelId="{C5EEC0C4-D109-4E78-8808-DEBC9BBCE635}" type="parTrans" cxnId="{83F601E5-A761-43EB-8F8B-85F8C6CBB161}">
      <dgm:prSet/>
      <dgm:spPr/>
      <dgm:t>
        <a:bodyPr/>
        <a:lstStyle/>
        <a:p>
          <a:endParaRPr lang="en-US"/>
        </a:p>
      </dgm:t>
    </dgm:pt>
    <dgm:pt modelId="{2864819F-CCA4-4E9B-9D54-315826406BCE}" type="sibTrans" cxnId="{83F601E5-A761-43EB-8F8B-85F8C6CBB161}">
      <dgm:prSet/>
      <dgm:spPr/>
      <dgm:t>
        <a:bodyPr/>
        <a:lstStyle/>
        <a:p>
          <a:endParaRPr lang="en-US"/>
        </a:p>
      </dgm:t>
    </dgm:pt>
    <dgm:pt modelId="{F3E65A55-C5D3-4F80-8591-FDA0EB14B29A}">
      <dgm:prSet phldrT="[Text]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Six non-randomized MWHs open </a:t>
          </a:r>
        </a:p>
      </dgm:t>
    </dgm:pt>
    <dgm:pt modelId="{16C6BDF0-7171-45C9-B3D5-C90FB69A6087}" type="parTrans" cxnId="{D184B79B-B11C-4274-BD95-C7611181C32D}">
      <dgm:prSet/>
      <dgm:spPr/>
      <dgm:t>
        <a:bodyPr/>
        <a:lstStyle/>
        <a:p>
          <a:endParaRPr lang="en-US"/>
        </a:p>
      </dgm:t>
    </dgm:pt>
    <dgm:pt modelId="{2F52C309-E915-41DC-AA74-D6682B304622}" type="sibTrans" cxnId="{D184B79B-B11C-4274-BD95-C7611181C32D}">
      <dgm:prSet/>
      <dgm:spPr/>
      <dgm:t>
        <a:bodyPr/>
        <a:lstStyle/>
        <a:p>
          <a:endParaRPr lang="en-US"/>
        </a:p>
      </dgm:t>
    </dgm:pt>
    <dgm:pt modelId="{415E9A58-ACF9-49E8-899B-A6FC5BA98223}">
      <dgm:prSet phldrT="[Text]" custT="1"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en-US" sz="14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Baseline data collection (randomized sites)</a:t>
          </a:r>
          <a:endParaRPr lang="en-US" sz="1400"/>
        </a:p>
      </dgm:t>
    </dgm:pt>
    <dgm:pt modelId="{252023AC-AD61-48BC-B1D4-A5BCAE43B855}" type="parTrans" cxnId="{207501D8-630B-436D-8FC0-68B43A53061E}">
      <dgm:prSet/>
      <dgm:spPr/>
      <dgm:t>
        <a:bodyPr/>
        <a:lstStyle/>
        <a:p>
          <a:endParaRPr lang="en-US"/>
        </a:p>
      </dgm:t>
    </dgm:pt>
    <dgm:pt modelId="{0AFCF4EE-714F-4F3F-9500-E1270B756BEC}" type="sibTrans" cxnId="{207501D8-630B-436D-8FC0-68B43A53061E}">
      <dgm:prSet/>
      <dgm:spPr/>
      <dgm:t>
        <a:bodyPr/>
        <a:lstStyle/>
        <a:p>
          <a:endParaRPr lang="en-US"/>
        </a:p>
      </dgm:t>
    </dgm:pt>
    <dgm:pt modelId="{5601A57F-5E78-4230-AA29-9D5BBB80F23C}">
      <dgm:prSet phldrT="[Text]"/>
      <dgm:spPr>
        <a:solidFill>
          <a:schemeClr val="accent1">
            <a:lumMod val="20000"/>
            <a:lumOff val="80000"/>
          </a:schemeClr>
        </a:solidFill>
        <a:ln>
          <a:solidFill>
            <a:schemeClr val="accent1">
              <a:lumMod val="20000"/>
              <a:lumOff val="80000"/>
            </a:schemeClr>
          </a:solidFill>
        </a:ln>
      </dgm:spPr>
      <dgm:t>
        <a:bodyPr/>
        <a:lstStyle/>
        <a:p>
          <a:r>
            <a:rPr lang="en-US" b="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Ten randomized sites open</a:t>
          </a:r>
        </a:p>
      </dgm:t>
    </dgm:pt>
    <dgm:pt modelId="{1F2D472C-1163-4C1E-99AC-95BF014204C0}" type="parTrans" cxnId="{D1ED4544-CF0F-4214-9CB7-5F36E489CA06}">
      <dgm:prSet/>
      <dgm:spPr/>
      <dgm:t>
        <a:bodyPr/>
        <a:lstStyle/>
        <a:p>
          <a:endParaRPr lang="en-US"/>
        </a:p>
      </dgm:t>
    </dgm:pt>
    <dgm:pt modelId="{A59B10FE-F4BF-4662-A17C-2E031BBCF355}" type="sibTrans" cxnId="{D1ED4544-CF0F-4214-9CB7-5F36E489CA06}">
      <dgm:prSet/>
      <dgm:spPr/>
      <dgm:t>
        <a:bodyPr/>
        <a:lstStyle/>
        <a:p>
          <a:endParaRPr lang="en-US"/>
        </a:p>
      </dgm:t>
    </dgm:pt>
    <dgm:pt modelId="{7F472456-7F8E-4734-876D-DA5652545190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Four non-randomized MWHs open </a:t>
          </a:r>
        </a:p>
      </dgm:t>
    </dgm:pt>
    <dgm:pt modelId="{834EA873-A45A-4EA2-BF28-EADB1EFDE49C}" type="parTrans" cxnId="{34A7097B-1191-45C3-8A68-02BFAA9687FC}">
      <dgm:prSet/>
      <dgm:spPr/>
      <dgm:t>
        <a:bodyPr/>
        <a:lstStyle/>
        <a:p>
          <a:endParaRPr lang="en-US"/>
        </a:p>
      </dgm:t>
    </dgm:pt>
    <dgm:pt modelId="{B720A138-0C13-4FCC-BC6F-EC9D8E096816}" type="sibTrans" cxnId="{34A7097B-1191-45C3-8A68-02BFAA9687FC}">
      <dgm:prSet/>
      <dgm:spPr/>
      <dgm:t>
        <a:bodyPr/>
        <a:lstStyle/>
        <a:p>
          <a:endParaRPr lang="en-US"/>
        </a:p>
      </dgm:t>
    </dgm:pt>
    <dgm:pt modelId="{41776135-0815-4A76-B85B-31B42D77ADB0}">
      <dgm:prSet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>
              <a:solidFill>
                <a:sysClr val="windowText" lastClr="000000"/>
              </a:solidFill>
            </a:rPr>
            <a:t>Study ends</a:t>
          </a:r>
        </a:p>
      </dgm:t>
    </dgm:pt>
    <dgm:pt modelId="{0AF7E450-E2A4-4F08-A5E3-F7D6CE234BFA}" type="parTrans" cxnId="{8CF9D0E5-B94F-479D-93B1-CF6CA5962DD9}">
      <dgm:prSet/>
      <dgm:spPr/>
      <dgm:t>
        <a:bodyPr/>
        <a:lstStyle/>
        <a:p>
          <a:endParaRPr lang="en-US"/>
        </a:p>
      </dgm:t>
    </dgm:pt>
    <dgm:pt modelId="{C860D299-E061-42E3-BB71-B6BA2CC646DC}" type="sibTrans" cxnId="{8CF9D0E5-B94F-479D-93B1-CF6CA5962DD9}">
      <dgm:prSet/>
      <dgm:spPr/>
      <dgm:t>
        <a:bodyPr/>
        <a:lstStyle/>
        <a:p>
          <a:endParaRPr lang="en-US"/>
        </a:p>
      </dgm:t>
    </dgm:pt>
    <dgm:pt modelId="{CADB478F-41A8-4442-B630-9010880F4D5D}" type="pres">
      <dgm:prSet presAssocID="{6EC6FEF4-2945-45BC-85BC-6F26EB81454F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0B35F03A-411B-4C9D-A9A0-CEB634919AD2}" type="pres">
      <dgm:prSet presAssocID="{61C3DE8C-3472-43CA-9EB3-C3729CB51056}" presName="node" presStyleLbl="node1" presStyleIdx="0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F41E8AF-7394-4701-A947-4A9A2A86DE62}" type="pres">
      <dgm:prSet presAssocID="{EF31806F-5AC4-4505-AADD-45FA4548E682}" presName="sibTrans" presStyleLbl="sibTrans2D1" presStyleIdx="0" presStyleCnt="6"/>
      <dgm:spPr/>
      <dgm:t>
        <a:bodyPr/>
        <a:lstStyle/>
        <a:p>
          <a:endParaRPr lang="en-US"/>
        </a:p>
      </dgm:t>
    </dgm:pt>
    <dgm:pt modelId="{C2D08E4C-ECDD-4A99-AEB7-99BD2B702B08}" type="pres">
      <dgm:prSet presAssocID="{EF31806F-5AC4-4505-AADD-45FA4548E682}" presName="connectorText" presStyleLbl="sibTrans2D1" presStyleIdx="0" presStyleCnt="6"/>
      <dgm:spPr/>
      <dgm:t>
        <a:bodyPr/>
        <a:lstStyle/>
        <a:p>
          <a:endParaRPr lang="en-US"/>
        </a:p>
      </dgm:t>
    </dgm:pt>
    <dgm:pt modelId="{1F62508C-18B0-495A-9197-430738203F22}" type="pres">
      <dgm:prSet presAssocID="{E40073EC-2E67-4475-A610-F231C4FB5652}" presName="node" presStyleLbl="node1" presStyleIdx="1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1F03B39-15E6-426F-B317-DCC24DEC57CE}" type="pres">
      <dgm:prSet presAssocID="{2864819F-CCA4-4E9B-9D54-315826406BCE}" presName="sibTrans" presStyleLbl="sibTrans2D1" presStyleIdx="1" presStyleCnt="6"/>
      <dgm:spPr/>
      <dgm:t>
        <a:bodyPr/>
        <a:lstStyle/>
        <a:p>
          <a:endParaRPr lang="en-US"/>
        </a:p>
      </dgm:t>
    </dgm:pt>
    <dgm:pt modelId="{192A068D-DC27-4AA7-8155-F05AD2ABF134}" type="pres">
      <dgm:prSet presAssocID="{2864819F-CCA4-4E9B-9D54-315826406BCE}" presName="connectorText" presStyleLbl="sibTrans2D1" presStyleIdx="1" presStyleCnt="6"/>
      <dgm:spPr/>
      <dgm:t>
        <a:bodyPr/>
        <a:lstStyle/>
        <a:p>
          <a:endParaRPr lang="en-US"/>
        </a:p>
      </dgm:t>
    </dgm:pt>
    <dgm:pt modelId="{F1B72E76-7CF2-4B71-93D7-6220D7AAC2B2}" type="pres">
      <dgm:prSet presAssocID="{F3E65A55-C5D3-4F80-8591-FDA0EB14B29A}" presName="node" presStyleLbl="node1" presStyleIdx="2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E87420A-A6E2-4F2A-AFA3-D898CEAA99D4}" type="pres">
      <dgm:prSet presAssocID="{2F52C309-E915-41DC-AA74-D6682B304622}" presName="sibTrans" presStyleLbl="sibTrans2D1" presStyleIdx="2" presStyleCnt="6"/>
      <dgm:spPr/>
      <dgm:t>
        <a:bodyPr/>
        <a:lstStyle/>
        <a:p>
          <a:endParaRPr lang="en-US"/>
        </a:p>
      </dgm:t>
    </dgm:pt>
    <dgm:pt modelId="{A8CF2525-142D-4401-9743-E5059E318553}" type="pres">
      <dgm:prSet presAssocID="{2F52C309-E915-41DC-AA74-D6682B304622}" presName="connectorText" presStyleLbl="sibTrans2D1" presStyleIdx="2" presStyleCnt="6"/>
      <dgm:spPr/>
      <dgm:t>
        <a:bodyPr/>
        <a:lstStyle/>
        <a:p>
          <a:endParaRPr lang="en-US"/>
        </a:p>
      </dgm:t>
    </dgm:pt>
    <dgm:pt modelId="{1711E7AA-6ACE-4410-B2F1-0FA5C3E759ED}" type="pres">
      <dgm:prSet presAssocID="{415E9A58-ACF9-49E8-899B-A6FC5BA98223}" presName="node" presStyleLbl="node1" presStyleIdx="3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F6B51AB-D0ED-4FDF-A927-03E27548032C}" type="pres">
      <dgm:prSet presAssocID="{0AFCF4EE-714F-4F3F-9500-E1270B756BEC}" presName="sibTrans" presStyleLbl="sibTrans2D1" presStyleIdx="3" presStyleCnt="6"/>
      <dgm:spPr/>
      <dgm:t>
        <a:bodyPr/>
        <a:lstStyle/>
        <a:p>
          <a:endParaRPr lang="en-US"/>
        </a:p>
      </dgm:t>
    </dgm:pt>
    <dgm:pt modelId="{915FB8CB-8A16-4269-AB5D-E088DC003933}" type="pres">
      <dgm:prSet presAssocID="{0AFCF4EE-714F-4F3F-9500-E1270B756BEC}" presName="connectorText" presStyleLbl="sibTrans2D1" presStyleIdx="3" presStyleCnt="6"/>
      <dgm:spPr/>
      <dgm:t>
        <a:bodyPr/>
        <a:lstStyle/>
        <a:p>
          <a:endParaRPr lang="en-US"/>
        </a:p>
      </dgm:t>
    </dgm:pt>
    <dgm:pt modelId="{CD62E0FD-E3B5-4539-83FD-0B31C8842A33}" type="pres">
      <dgm:prSet presAssocID="{5601A57F-5E78-4230-AA29-9D5BBB80F23C}" presName="node" presStyleLbl="node1" presStyleIdx="4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E7D0C9A-07D9-4855-A512-5259A71338AA}" type="pres">
      <dgm:prSet presAssocID="{A59B10FE-F4BF-4662-A17C-2E031BBCF355}" presName="sibTrans" presStyleLbl="sibTrans2D1" presStyleIdx="4" presStyleCnt="6"/>
      <dgm:spPr/>
      <dgm:t>
        <a:bodyPr/>
        <a:lstStyle/>
        <a:p>
          <a:endParaRPr lang="en-US"/>
        </a:p>
      </dgm:t>
    </dgm:pt>
    <dgm:pt modelId="{401BCC89-2B75-4528-87DD-0E22676B239E}" type="pres">
      <dgm:prSet presAssocID="{A59B10FE-F4BF-4662-A17C-2E031BBCF355}" presName="connectorText" presStyleLbl="sibTrans2D1" presStyleIdx="4" presStyleCnt="6"/>
      <dgm:spPr/>
      <dgm:t>
        <a:bodyPr/>
        <a:lstStyle/>
        <a:p>
          <a:endParaRPr lang="en-US"/>
        </a:p>
      </dgm:t>
    </dgm:pt>
    <dgm:pt modelId="{BB06F886-144E-46B1-9776-FEAB655A587C}" type="pres">
      <dgm:prSet presAssocID="{7F472456-7F8E-4734-876D-DA5652545190}" presName="node" presStyleLbl="node1" presStyleIdx="5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8AD9B9A-8FDD-4EE1-8A53-92DCE924F5C5}" type="pres">
      <dgm:prSet presAssocID="{B720A138-0C13-4FCC-BC6F-EC9D8E096816}" presName="sibTrans" presStyleLbl="sibTrans2D1" presStyleIdx="5" presStyleCnt="6"/>
      <dgm:spPr/>
      <dgm:t>
        <a:bodyPr/>
        <a:lstStyle/>
        <a:p>
          <a:endParaRPr lang="en-US"/>
        </a:p>
      </dgm:t>
    </dgm:pt>
    <dgm:pt modelId="{5D800816-564E-4A46-BE91-EF9414D268AB}" type="pres">
      <dgm:prSet presAssocID="{B720A138-0C13-4FCC-BC6F-EC9D8E096816}" presName="connectorText" presStyleLbl="sibTrans2D1" presStyleIdx="5" presStyleCnt="6"/>
      <dgm:spPr/>
      <dgm:t>
        <a:bodyPr/>
        <a:lstStyle/>
        <a:p>
          <a:endParaRPr lang="en-US"/>
        </a:p>
      </dgm:t>
    </dgm:pt>
    <dgm:pt modelId="{FD71F9F2-FB0D-4BCA-BB0F-35D80895AB82}" type="pres">
      <dgm:prSet presAssocID="{41776135-0815-4A76-B85B-31B42D77ADB0}" presName="node" presStyleLbl="node1" presStyleIdx="6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93487AD9-8FC0-4780-BD8B-4B7D493749BC}" type="presOf" srcId="{7F472456-7F8E-4734-876D-DA5652545190}" destId="{BB06F886-144E-46B1-9776-FEAB655A587C}" srcOrd="0" destOrd="0" presId="urn:microsoft.com/office/officeart/2005/8/layout/process2"/>
    <dgm:cxn modelId="{8CF9D0E5-B94F-479D-93B1-CF6CA5962DD9}" srcId="{6EC6FEF4-2945-45BC-85BC-6F26EB81454F}" destId="{41776135-0815-4A76-B85B-31B42D77ADB0}" srcOrd="6" destOrd="0" parTransId="{0AF7E450-E2A4-4F08-A5E3-F7D6CE234BFA}" sibTransId="{C860D299-E061-42E3-BB71-B6BA2CC646DC}"/>
    <dgm:cxn modelId="{53171F2B-440E-4B56-8EF2-61E268B201E3}" type="presOf" srcId="{5601A57F-5E78-4230-AA29-9D5BBB80F23C}" destId="{CD62E0FD-E3B5-4539-83FD-0B31C8842A33}" srcOrd="0" destOrd="0" presId="urn:microsoft.com/office/officeart/2005/8/layout/process2"/>
    <dgm:cxn modelId="{83F601E5-A761-43EB-8F8B-85F8C6CBB161}" srcId="{6EC6FEF4-2945-45BC-85BC-6F26EB81454F}" destId="{E40073EC-2E67-4475-A610-F231C4FB5652}" srcOrd="1" destOrd="0" parTransId="{C5EEC0C4-D109-4E78-8808-DEBC9BBCE635}" sibTransId="{2864819F-CCA4-4E9B-9D54-315826406BCE}"/>
    <dgm:cxn modelId="{67A3F9AC-C3B0-47D4-8E9A-09EC09B46CEC}" type="presOf" srcId="{2F52C309-E915-41DC-AA74-D6682B304622}" destId="{EE87420A-A6E2-4F2A-AFA3-D898CEAA99D4}" srcOrd="0" destOrd="0" presId="urn:microsoft.com/office/officeart/2005/8/layout/process2"/>
    <dgm:cxn modelId="{BAEA8E67-6316-428C-9170-5E127090DFCE}" type="presOf" srcId="{61C3DE8C-3472-43CA-9EB3-C3729CB51056}" destId="{0B35F03A-411B-4C9D-A9A0-CEB634919AD2}" srcOrd="0" destOrd="0" presId="urn:microsoft.com/office/officeart/2005/8/layout/process2"/>
    <dgm:cxn modelId="{C858CF83-B9CD-48A2-991C-26B7ED77A3EA}" type="presOf" srcId="{2864819F-CCA4-4E9B-9D54-315826406BCE}" destId="{192A068D-DC27-4AA7-8155-F05AD2ABF134}" srcOrd="1" destOrd="0" presId="urn:microsoft.com/office/officeart/2005/8/layout/process2"/>
    <dgm:cxn modelId="{D184B79B-B11C-4274-BD95-C7611181C32D}" srcId="{6EC6FEF4-2945-45BC-85BC-6F26EB81454F}" destId="{F3E65A55-C5D3-4F80-8591-FDA0EB14B29A}" srcOrd="2" destOrd="0" parTransId="{16C6BDF0-7171-45C9-B3D5-C90FB69A6087}" sibTransId="{2F52C309-E915-41DC-AA74-D6682B304622}"/>
    <dgm:cxn modelId="{3736EAF3-BB43-4A37-83CD-62EFE1B5C373}" type="presOf" srcId="{415E9A58-ACF9-49E8-899B-A6FC5BA98223}" destId="{1711E7AA-6ACE-4410-B2F1-0FA5C3E759ED}" srcOrd="0" destOrd="0" presId="urn:microsoft.com/office/officeart/2005/8/layout/process2"/>
    <dgm:cxn modelId="{5FDE73C3-A3B3-47BD-ACEB-AD6FBB1CD743}" type="presOf" srcId="{B720A138-0C13-4FCC-BC6F-EC9D8E096816}" destId="{5D800816-564E-4A46-BE91-EF9414D268AB}" srcOrd="1" destOrd="0" presId="urn:microsoft.com/office/officeart/2005/8/layout/process2"/>
    <dgm:cxn modelId="{131A9F68-D1FD-45A1-8E2B-1F4D19A4A033}" type="presOf" srcId="{A59B10FE-F4BF-4662-A17C-2E031BBCF355}" destId="{401BCC89-2B75-4528-87DD-0E22676B239E}" srcOrd="1" destOrd="0" presId="urn:microsoft.com/office/officeart/2005/8/layout/process2"/>
    <dgm:cxn modelId="{C203DE60-2122-462A-8999-4714AE0DC24F}" type="presOf" srcId="{2F52C309-E915-41DC-AA74-D6682B304622}" destId="{A8CF2525-142D-4401-9743-E5059E318553}" srcOrd="1" destOrd="0" presId="urn:microsoft.com/office/officeart/2005/8/layout/process2"/>
    <dgm:cxn modelId="{AAE01A18-C13F-437F-BFC5-0C3E29DB771F}" type="presOf" srcId="{EF31806F-5AC4-4505-AADD-45FA4548E682}" destId="{5F41E8AF-7394-4701-A947-4A9A2A86DE62}" srcOrd="0" destOrd="0" presId="urn:microsoft.com/office/officeart/2005/8/layout/process2"/>
    <dgm:cxn modelId="{2605FCB9-6C7F-4B34-9561-96283B9F1D80}" type="presOf" srcId="{0AFCF4EE-714F-4F3F-9500-E1270B756BEC}" destId="{915FB8CB-8A16-4269-AB5D-E088DC003933}" srcOrd="1" destOrd="0" presId="urn:microsoft.com/office/officeart/2005/8/layout/process2"/>
    <dgm:cxn modelId="{D1ED4544-CF0F-4214-9CB7-5F36E489CA06}" srcId="{6EC6FEF4-2945-45BC-85BC-6F26EB81454F}" destId="{5601A57F-5E78-4230-AA29-9D5BBB80F23C}" srcOrd="4" destOrd="0" parTransId="{1F2D472C-1163-4C1E-99AC-95BF014204C0}" sibTransId="{A59B10FE-F4BF-4662-A17C-2E031BBCF355}"/>
    <dgm:cxn modelId="{C6BBD5CE-6507-4500-9DE6-CCA166D25A1B}" type="presOf" srcId="{41776135-0815-4A76-B85B-31B42D77ADB0}" destId="{FD71F9F2-FB0D-4BCA-BB0F-35D80895AB82}" srcOrd="0" destOrd="0" presId="urn:microsoft.com/office/officeart/2005/8/layout/process2"/>
    <dgm:cxn modelId="{CF57FC13-EC8E-44FE-8687-EF56867AE8CC}" type="presOf" srcId="{E40073EC-2E67-4475-A610-F231C4FB5652}" destId="{1F62508C-18B0-495A-9197-430738203F22}" srcOrd="0" destOrd="0" presId="urn:microsoft.com/office/officeart/2005/8/layout/process2"/>
    <dgm:cxn modelId="{534B5249-3120-4737-BD34-49CE0A9672A6}" type="presOf" srcId="{0AFCF4EE-714F-4F3F-9500-E1270B756BEC}" destId="{BF6B51AB-D0ED-4FDF-A927-03E27548032C}" srcOrd="0" destOrd="0" presId="urn:microsoft.com/office/officeart/2005/8/layout/process2"/>
    <dgm:cxn modelId="{34A7097B-1191-45C3-8A68-02BFAA9687FC}" srcId="{6EC6FEF4-2945-45BC-85BC-6F26EB81454F}" destId="{7F472456-7F8E-4734-876D-DA5652545190}" srcOrd="5" destOrd="0" parTransId="{834EA873-A45A-4EA2-BF28-EADB1EFDE49C}" sibTransId="{B720A138-0C13-4FCC-BC6F-EC9D8E096816}"/>
    <dgm:cxn modelId="{207501D8-630B-436D-8FC0-68B43A53061E}" srcId="{6EC6FEF4-2945-45BC-85BC-6F26EB81454F}" destId="{415E9A58-ACF9-49E8-899B-A6FC5BA98223}" srcOrd="3" destOrd="0" parTransId="{252023AC-AD61-48BC-B1D4-A5BCAE43B855}" sibTransId="{0AFCF4EE-714F-4F3F-9500-E1270B756BEC}"/>
    <dgm:cxn modelId="{490FC66F-8C74-4963-9724-C93ECD1D9F38}" type="presOf" srcId="{2864819F-CCA4-4E9B-9D54-315826406BCE}" destId="{91F03B39-15E6-426F-B317-DCC24DEC57CE}" srcOrd="0" destOrd="0" presId="urn:microsoft.com/office/officeart/2005/8/layout/process2"/>
    <dgm:cxn modelId="{A8FBA92C-8A4D-4A1E-8D55-60699BD72EBE}" type="presOf" srcId="{B720A138-0C13-4FCC-BC6F-EC9D8E096816}" destId="{88AD9B9A-8FDD-4EE1-8A53-92DCE924F5C5}" srcOrd="0" destOrd="0" presId="urn:microsoft.com/office/officeart/2005/8/layout/process2"/>
    <dgm:cxn modelId="{D20757EB-3AB9-4690-A2E2-D52C7766E328}" srcId="{6EC6FEF4-2945-45BC-85BC-6F26EB81454F}" destId="{61C3DE8C-3472-43CA-9EB3-C3729CB51056}" srcOrd="0" destOrd="0" parTransId="{590448CF-003E-489C-A494-057216CA41A6}" sibTransId="{EF31806F-5AC4-4505-AADD-45FA4548E682}"/>
    <dgm:cxn modelId="{4709C627-7086-4654-AA63-C88B807FED2F}" type="presOf" srcId="{A59B10FE-F4BF-4662-A17C-2E031BBCF355}" destId="{CE7D0C9A-07D9-4855-A512-5259A71338AA}" srcOrd="0" destOrd="0" presId="urn:microsoft.com/office/officeart/2005/8/layout/process2"/>
    <dgm:cxn modelId="{D1606E20-45F3-48DE-BC66-B62CEB4ED055}" type="presOf" srcId="{F3E65A55-C5D3-4F80-8591-FDA0EB14B29A}" destId="{F1B72E76-7CF2-4B71-93D7-6220D7AAC2B2}" srcOrd="0" destOrd="0" presId="urn:microsoft.com/office/officeart/2005/8/layout/process2"/>
    <dgm:cxn modelId="{0ACF68D3-4DF7-4FF7-89EF-18374F11487E}" type="presOf" srcId="{EF31806F-5AC4-4505-AADD-45FA4548E682}" destId="{C2D08E4C-ECDD-4A99-AEB7-99BD2B702B08}" srcOrd="1" destOrd="0" presId="urn:microsoft.com/office/officeart/2005/8/layout/process2"/>
    <dgm:cxn modelId="{EFE964E9-B67E-4574-A931-300B86534B2A}" type="presOf" srcId="{6EC6FEF4-2945-45BC-85BC-6F26EB81454F}" destId="{CADB478F-41A8-4442-B630-9010880F4D5D}" srcOrd="0" destOrd="0" presId="urn:microsoft.com/office/officeart/2005/8/layout/process2"/>
    <dgm:cxn modelId="{4DB9109B-ACEA-49A4-9321-D012069F8235}" type="presParOf" srcId="{CADB478F-41A8-4442-B630-9010880F4D5D}" destId="{0B35F03A-411B-4C9D-A9A0-CEB634919AD2}" srcOrd="0" destOrd="0" presId="urn:microsoft.com/office/officeart/2005/8/layout/process2"/>
    <dgm:cxn modelId="{F69801D5-F21D-4634-98AE-B1B4AF0456AD}" type="presParOf" srcId="{CADB478F-41A8-4442-B630-9010880F4D5D}" destId="{5F41E8AF-7394-4701-A947-4A9A2A86DE62}" srcOrd="1" destOrd="0" presId="urn:microsoft.com/office/officeart/2005/8/layout/process2"/>
    <dgm:cxn modelId="{F7EF3A15-303D-4DB3-8D6B-BB189FBB2E5D}" type="presParOf" srcId="{5F41E8AF-7394-4701-A947-4A9A2A86DE62}" destId="{C2D08E4C-ECDD-4A99-AEB7-99BD2B702B08}" srcOrd="0" destOrd="0" presId="urn:microsoft.com/office/officeart/2005/8/layout/process2"/>
    <dgm:cxn modelId="{C7A54BDA-7BB0-4A8E-92CE-4889966D7949}" type="presParOf" srcId="{CADB478F-41A8-4442-B630-9010880F4D5D}" destId="{1F62508C-18B0-495A-9197-430738203F22}" srcOrd="2" destOrd="0" presId="urn:microsoft.com/office/officeart/2005/8/layout/process2"/>
    <dgm:cxn modelId="{F6A341D5-BF11-4D31-B163-774E32019B50}" type="presParOf" srcId="{CADB478F-41A8-4442-B630-9010880F4D5D}" destId="{91F03B39-15E6-426F-B317-DCC24DEC57CE}" srcOrd="3" destOrd="0" presId="urn:microsoft.com/office/officeart/2005/8/layout/process2"/>
    <dgm:cxn modelId="{9254AA25-2552-4D0E-B37D-8B9ED4B8967F}" type="presParOf" srcId="{91F03B39-15E6-426F-B317-DCC24DEC57CE}" destId="{192A068D-DC27-4AA7-8155-F05AD2ABF134}" srcOrd="0" destOrd="0" presId="urn:microsoft.com/office/officeart/2005/8/layout/process2"/>
    <dgm:cxn modelId="{3C7A7DD9-2ABC-466C-B0A9-44AC22C36EAB}" type="presParOf" srcId="{CADB478F-41A8-4442-B630-9010880F4D5D}" destId="{F1B72E76-7CF2-4B71-93D7-6220D7AAC2B2}" srcOrd="4" destOrd="0" presId="urn:microsoft.com/office/officeart/2005/8/layout/process2"/>
    <dgm:cxn modelId="{7DD2AAAA-F64E-4A2C-9F26-0D814E4B7F57}" type="presParOf" srcId="{CADB478F-41A8-4442-B630-9010880F4D5D}" destId="{EE87420A-A6E2-4F2A-AFA3-D898CEAA99D4}" srcOrd="5" destOrd="0" presId="urn:microsoft.com/office/officeart/2005/8/layout/process2"/>
    <dgm:cxn modelId="{338F25BE-C2E3-49E3-B28E-1AA314625B3E}" type="presParOf" srcId="{EE87420A-A6E2-4F2A-AFA3-D898CEAA99D4}" destId="{A8CF2525-142D-4401-9743-E5059E318553}" srcOrd="0" destOrd="0" presId="urn:microsoft.com/office/officeart/2005/8/layout/process2"/>
    <dgm:cxn modelId="{661B5B01-5E38-4FB7-A928-65740978E71E}" type="presParOf" srcId="{CADB478F-41A8-4442-B630-9010880F4D5D}" destId="{1711E7AA-6ACE-4410-B2F1-0FA5C3E759ED}" srcOrd="6" destOrd="0" presId="urn:microsoft.com/office/officeart/2005/8/layout/process2"/>
    <dgm:cxn modelId="{E8A486DB-312D-40E0-8EB4-DF95FA7169F3}" type="presParOf" srcId="{CADB478F-41A8-4442-B630-9010880F4D5D}" destId="{BF6B51AB-D0ED-4FDF-A927-03E27548032C}" srcOrd="7" destOrd="0" presId="urn:microsoft.com/office/officeart/2005/8/layout/process2"/>
    <dgm:cxn modelId="{49B4A3F6-01F0-453F-9537-9B81E014D24B}" type="presParOf" srcId="{BF6B51AB-D0ED-4FDF-A927-03E27548032C}" destId="{915FB8CB-8A16-4269-AB5D-E088DC003933}" srcOrd="0" destOrd="0" presId="urn:microsoft.com/office/officeart/2005/8/layout/process2"/>
    <dgm:cxn modelId="{54A23A8E-0928-40FF-9249-D8B0FD87A73E}" type="presParOf" srcId="{CADB478F-41A8-4442-B630-9010880F4D5D}" destId="{CD62E0FD-E3B5-4539-83FD-0B31C8842A33}" srcOrd="8" destOrd="0" presId="urn:microsoft.com/office/officeart/2005/8/layout/process2"/>
    <dgm:cxn modelId="{CE8FE7DF-3D1B-4B48-AB49-BEAF3E872262}" type="presParOf" srcId="{CADB478F-41A8-4442-B630-9010880F4D5D}" destId="{CE7D0C9A-07D9-4855-A512-5259A71338AA}" srcOrd="9" destOrd="0" presId="urn:microsoft.com/office/officeart/2005/8/layout/process2"/>
    <dgm:cxn modelId="{950E207E-70F6-4E59-9A11-CF3AA0495D6C}" type="presParOf" srcId="{CE7D0C9A-07D9-4855-A512-5259A71338AA}" destId="{401BCC89-2B75-4528-87DD-0E22676B239E}" srcOrd="0" destOrd="0" presId="urn:microsoft.com/office/officeart/2005/8/layout/process2"/>
    <dgm:cxn modelId="{5D10DB80-3320-4C1C-BB14-459FF48B69F9}" type="presParOf" srcId="{CADB478F-41A8-4442-B630-9010880F4D5D}" destId="{BB06F886-144E-46B1-9776-FEAB655A587C}" srcOrd="10" destOrd="0" presId="urn:microsoft.com/office/officeart/2005/8/layout/process2"/>
    <dgm:cxn modelId="{FF6A283F-3E0E-4FCF-92DF-9FA79D93C998}" type="presParOf" srcId="{CADB478F-41A8-4442-B630-9010880F4D5D}" destId="{88AD9B9A-8FDD-4EE1-8A53-92DCE924F5C5}" srcOrd="11" destOrd="0" presId="urn:microsoft.com/office/officeart/2005/8/layout/process2"/>
    <dgm:cxn modelId="{BAD3152A-1E3C-4DBA-A7A0-5BE76850DA7F}" type="presParOf" srcId="{88AD9B9A-8FDD-4EE1-8A53-92DCE924F5C5}" destId="{5D800816-564E-4A46-BE91-EF9414D268AB}" srcOrd="0" destOrd="0" presId="urn:microsoft.com/office/officeart/2005/8/layout/process2"/>
    <dgm:cxn modelId="{7C584E2A-AB08-4B6D-8C1A-70799EC32C29}" type="presParOf" srcId="{CADB478F-41A8-4442-B630-9010880F4D5D}" destId="{FD71F9F2-FB0D-4BCA-BB0F-35D80895AB82}" srcOrd="12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35F03A-411B-4C9D-A9A0-CEB634919AD2}">
      <dsp:nvSpPr>
        <dsp:cNvPr id="0" name=""/>
        <dsp:cNvSpPr/>
      </dsp:nvSpPr>
      <dsp:spPr>
        <a:xfrm>
          <a:off x="572361" y="656"/>
          <a:ext cx="1874702" cy="538031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</a:rPr>
            <a:t>Community sensitization </a:t>
          </a:r>
        </a:p>
      </dsp:txBody>
      <dsp:txXfrm>
        <a:off x="588119" y="16414"/>
        <a:ext cx="1843186" cy="506515"/>
      </dsp:txXfrm>
    </dsp:sp>
    <dsp:sp modelId="{5F41E8AF-7394-4701-A947-4A9A2A86DE62}">
      <dsp:nvSpPr>
        <dsp:cNvPr id="0" name=""/>
        <dsp:cNvSpPr/>
      </dsp:nvSpPr>
      <dsp:spPr>
        <a:xfrm rot="5400000">
          <a:off x="1408831" y="552138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572314"/>
        <a:ext cx="145268" cy="141233"/>
      </dsp:txXfrm>
    </dsp:sp>
    <dsp:sp modelId="{1F62508C-18B0-495A-9197-430738203F22}">
      <dsp:nvSpPr>
        <dsp:cNvPr id="0" name=""/>
        <dsp:cNvSpPr/>
      </dsp:nvSpPr>
      <dsp:spPr>
        <a:xfrm>
          <a:off x="572361" y="807703"/>
          <a:ext cx="1874702" cy="538031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0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Baseline data collection (non-randomized sites) </a:t>
          </a:r>
        </a:p>
      </dsp:txBody>
      <dsp:txXfrm>
        <a:off x="588119" y="823461"/>
        <a:ext cx="1843186" cy="506515"/>
      </dsp:txXfrm>
    </dsp:sp>
    <dsp:sp modelId="{91F03B39-15E6-426F-B317-DCC24DEC57CE}">
      <dsp:nvSpPr>
        <dsp:cNvPr id="0" name=""/>
        <dsp:cNvSpPr/>
      </dsp:nvSpPr>
      <dsp:spPr>
        <a:xfrm rot="5400000">
          <a:off x="1408831" y="1359185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1379361"/>
        <a:ext cx="145268" cy="141233"/>
      </dsp:txXfrm>
    </dsp:sp>
    <dsp:sp modelId="{F1B72E76-7CF2-4B71-93D7-6220D7AAC2B2}">
      <dsp:nvSpPr>
        <dsp:cNvPr id="0" name=""/>
        <dsp:cNvSpPr/>
      </dsp:nvSpPr>
      <dsp:spPr>
        <a:xfrm>
          <a:off x="572361" y="1614750"/>
          <a:ext cx="1874702" cy="538031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</a:rPr>
            <a:t>Six non-randomized MWHs open </a:t>
          </a:r>
        </a:p>
      </dsp:txBody>
      <dsp:txXfrm>
        <a:off x="588119" y="1630508"/>
        <a:ext cx="1843186" cy="506515"/>
      </dsp:txXfrm>
    </dsp:sp>
    <dsp:sp modelId="{EE87420A-A6E2-4F2A-AFA3-D898CEAA99D4}">
      <dsp:nvSpPr>
        <dsp:cNvPr id="0" name=""/>
        <dsp:cNvSpPr/>
      </dsp:nvSpPr>
      <dsp:spPr>
        <a:xfrm rot="5400000">
          <a:off x="1408831" y="2166232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2186408"/>
        <a:ext cx="145268" cy="141233"/>
      </dsp:txXfrm>
    </dsp:sp>
    <dsp:sp modelId="{1711E7AA-6ACE-4410-B2F1-0FA5C3E759ED}">
      <dsp:nvSpPr>
        <dsp:cNvPr id="0" name=""/>
        <dsp:cNvSpPr/>
      </dsp:nvSpPr>
      <dsp:spPr>
        <a:xfrm>
          <a:off x="572361" y="2421796"/>
          <a:ext cx="1874702" cy="538031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0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Baseline data collection (randomized sites)</a:t>
          </a:r>
          <a:endParaRPr lang="en-US" sz="1400" kern="1200"/>
        </a:p>
      </dsp:txBody>
      <dsp:txXfrm>
        <a:off x="588119" y="2437554"/>
        <a:ext cx="1843186" cy="506515"/>
      </dsp:txXfrm>
    </dsp:sp>
    <dsp:sp modelId="{BF6B51AB-D0ED-4FDF-A927-03E27548032C}">
      <dsp:nvSpPr>
        <dsp:cNvPr id="0" name=""/>
        <dsp:cNvSpPr/>
      </dsp:nvSpPr>
      <dsp:spPr>
        <a:xfrm rot="5400000">
          <a:off x="1408831" y="2973278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2993454"/>
        <a:ext cx="145268" cy="141233"/>
      </dsp:txXfrm>
    </dsp:sp>
    <dsp:sp modelId="{CD62E0FD-E3B5-4539-83FD-0B31C8842A33}">
      <dsp:nvSpPr>
        <dsp:cNvPr id="0" name=""/>
        <dsp:cNvSpPr/>
      </dsp:nvSpPr>
      <dsp:spPr>
        <a:xfrm>
          <a:off x="572361" y="3228843"/>
          <a:ext cx="1874702" cy="538031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accent1">
              <a:lumMod val="20000"/>
              <a:lumOff val="8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0" kern="1200" cap="none" spc="0">
              <a:ln w="0"/>
              <a:solidFill>
                <a:sysClr val="windowText" lastClr="000000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Ten randomized sites open</a:t>
          </a:r>
        </a:p>
      </dsp:txBody>
      <dsp:txXfrm>
        <a:off x="588119" y="3244601"/>
        <a:ext cx="1843186" cy="506515"/>
      </dsp:txXfrm>
    </dsp:sp>
    <dsp:sp modelId="{CE7D0C9A-07D9-4855-A512-5259A71338AA}">
      <dsp:nvSpPr>
        <dsp:cNvPr id="0" name=""/>
        <dsp:cNvSpPr/>
      </dsp:nvSpPr>
      <dsp:spPr>
        <a:xfrm rot="5400000">
          <a:off x="1408831" y="3780325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3800501"/>
        <a:ext cx="145268" cy="141233"/>
      </dsp:txXfrm>
    </dsp:sp>
    <dsp:sp modelId="{BB06F886-144E-46B1-9776-FEAB655A587C}">
      <dsp:nvSpPr>
        <dsp:cNvPr id="0" name=""/>
        <dsp:cNvSpPr/>
      </dsp:nvSpPr>
      <dsp:spPr>
        <a:xfrm>
          <a:off x="572361" y="4035890"/>
          <a:ext cx="1874702" cy="538031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</a:rPr>
            <a:t>Four non-randomized MWHs open </a:t>
          </a:r>
        </a:p>
      </dsp:txBody>
      <dsp:txXfrm>
        <a:off x="588119" y="4051648"/>
        <a:ext cx="1843186" cy="506515"/>
      </dsp:txXfrm>
    </dsp:sp>
    <dsp:sp modelId="{88AD9B9A-8FDD-4EE1-8A53-92DCE924F5C5}">
      <dsp:nvSpPr>
        <dsp:cNvPr id="0" name=""/>
        <dsp:cNvSpPr/>
      </dsp:nvSpPr>
      <dsp:spPr>
        <a:xfrm rot="5400000">
          <a:off x="1408831" y="4587372"/>
          <a:ext cx="201761" cy="242114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1437078" y="4607548"/>
        <a:ext cx="145268" cy="141233"/>
      </dsp:txXfrm>
    </dsp:sp>
    <dsp:sp modelId="{FD71F9F2-FB0D-4BCA-BB0F-35D80895AB82}">
      <dsp:nvSpPr>
        <dsp:cNvPr id="0" name=""/>
        <dsp:cNvSpPr/>
      </dsp:nvSpPr>
      <dsp:spPr>
        <a:xfrm>
          <a:off x="572361" y="4842936"/>
          <a:ext cx="1874702" cy="538031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</a:rPr>
            <a:t>Study ends</a:t>
          </a:r>
        </a:p>
      </dsp:txBody>
      <dsp:txXfrm>
        <a:off x="588119" y="4858694"/>
        <a:ext cx="1843186" cy="50651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, Jody</dc:creator>
  <cp:keywords/>
  <dc:description/>
  <cp:lastModifiedBy>Ishwarya R.</cp:lastModifiedBy>
  <cp:revision>2</cp:revision>
  <dcterms:created xsi:type="dcterms:W3CDTF">2021-02-01T16:36:00Z</dcterms:created>
  <dcterms:modified xsi:type="dcterms:W3CDTF">2021-05-20T12:34:00Z</dcterms:modified>
</cp:coreProperties>
</file>